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4C7C5" w14:textId="77777777" w:rsidR="00A44BC0" w:rsidRPr="007D6DC4" w:rsidRDefault="00A44BC0" w:rsidP="00A44BC0">
      <w:pPr>
        <w:spacing w:after="0"/>
        <w:jc w:val="center"/>
        <w:rPr>
          <w:rFonts w:ascii="Times New Roman" w:hAnsi="Times New Roman" w:cs="Times New Roman"/>
        </w:rPr>
      </w:pPr>
      <w:r w:rsidRPr="007D6DC4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B9F79D9" wp14:editId="50123F5D">
            <wp:extent cx="3314700" cy="33401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ADC6" w14:textId="77777777" w:rsidR="00A44BC0" w:rsidRPr="007D6DC4" w:rsidRDefault="00A44BC0" w:rsidP="00A44BC0">
      <w:pPr>
        <w:spacing w:after="0"/>
        <w:jc w:val="center"/>
        <w:rPr>
          <w:rFonts w:ascii="Times New Roman" w:hAnsi="Times New Roman" w:cs="Times New Roman"/>
        </w:rPr>
      </w:pPr>
    </w:p>
    <w:p w14:paraId="7F4783A1" w14:textId="77777777" w:rsidR="00A44BC0" w:rsidRPr="007D6DC4" w:rsidRDefault="00A44BC0" w:rsidP="00A44BC0">
      <w:pPr>
        <w:spacing w:after="0"/>
        <w:jc w:val="center"/>
        <w:rPr>
          <w:rFonts w:ascii="Times New Roman" w:hAnsi="Times New Roman" w:cs="Times New Roman"/>
        </w:rPr>
      </w:pPr>
    </w:p>
    <w:p w14:paraId="7591BDAF" w14:textId="77777777" w:rsidR="00A44BC0" w:rsidRPr="007D6DC4" w:rsidRDefault="00A44BC0" w:rsidP="00A44BC0">
      <w:pPr>
        <w:rPr>
          <w:rFonts w:ascii="Times New Roman" w:hAnsi="Times New Roman" w:cs="Times New Roman"/>
          <w:b/>
        </w:rPr>
      </w:pPr>
      <w:r w:rsidRPr="007D6DC4">
        <w:rPr>
          <w:rFonts w:ascii="Times New Roman" w:hAnsi="Times New Roman" w:cs="Times New Roman"/>
          <w:b/>
        </w:rPr>
        <w:t xml:space="preserve">Supplementary Fig. 1. Optimization of the ratio between CMNV and AMO21c. </w:t>
      </w:r>
      <w:r w:rsidRPr="007D6DC4">
        <w:rPr>
          <w:rFonts w:ascii="Times New Roman" w:hAnsi="Times New Roman" w:cs="Times New Roman"/>
        </w:rPr>
        <w:t>Various amounts of AMO21c were mixed with a fixed amount of CMNVs and incubated for 30 min at room temperature. CMNV/AMO21c were added to the cells, followed by incubation for 4 h. After changing the media, the cells were incubated in a 5% CO</w:t>
      </w:r>
      <w:r w:rsidRPr="007D6DC4">
        <w:rPr>
          <w:rFonts w:ascii="Times New Roman" w:hAnsi="Times New Roman" w:cs="Times New Roman"/>
          <w:vertAlign w:val="subscript"/>
        </w:rPr>
        <w:t>2</w:t>
      </w:r>
      <w:r w:rsidRPr="007D6DC4">
        <w:rPr>
          <w:rFonts w:ascii="Times New Roman" w:hAnsi="Times New Roman" w:cs="Times New Roman"/>
        </w:rPr>
        <w:t xml:space="preserve"> incubator for an additional 20 h. The cellular uptake of AMO21c was evaluated by flow cytometry. The delivery efficiency seemed to be saturated at a 1:5 weight ratio. Therefore, the ratio between CMNV and AMO21c was fixed at 1:5 for the following experiments. The data are expressed as the mean </w:t>
      </w:r>
      <w:r w:rsidRPr="007D6DC4">
        <w:rPr>
          <w:rFonts w:ascii="Times New Roman" w:hAnsi="Times New Roman" w:cs="Times New Roman"/>
        </w:rPr>
        <w:sym w:font="Symbol" w:char="F0B1"/>
      </w:r>
      <w:r w:rsidRPr="007D6DC4">
        <w:rPr>
          <w:rFonts w:ascii="Times New Roman" w:hAnsi="Times New Roman" w:cs="Times New Roman"/>
        </w:rPr>
        <w:t xml:space="preserve"> standard deviation of quadruplicate experiments. ****P&lt;0.0001 as compared to the control, naked AMO21c, 1:1.25, and 1:2.5 groups, but no statistical significance was observed for comparisons with 1:10 and 1:20 </w:t>
      </w:r>
      <w:proofErr w:type="gramStart"/>
      <w:r w:rsidRPr="007D6DC4">
        <w:rPr>
          <w:rFonts w:ascii="Times New Roman" w:hAnsi="Times New Roman" w:cs="Times New Roman"/>
        </w:rPr>
        <w:t>CMNV:AMO</w:t>
      </w:r>
      <w:proofErr w:type="gramEnd"/>
      <w:r w:rsidRPr="007D6DC4">
        <w:rPr>
          <w:rFonts w:ascii="Times New Roman" w:hAnsi="Times New Roman" w:cs="Times New Roman"/>
        </w:rPr>
        <w:t xml:space="preserve">21c ratio groups. </w:t>
      </w:r>
    </w:p>
    <w:p w14:paraId="7326C8B3" w14:textId="77777777" w:rsidR="00A44BC0" w:rsidRPr="007D6DC4" w:rsidRDefault="00A44BC0" w:rsidP="00A44BC0">
      <w:pPr>
        <w:spacing w:after="0"/>
        <w:jc w:val="center"/>
        <w:rPr>
          <w:rFonts w:ascii="Times New Roman" w:hAnsi="Times New Roman" w:cs="Times New Roman"/>
          <w:bCs/>
        </w:rPr>
      </w:pPr>
      <w:r w:rsidRPr="007D6DC4">
        <w:rPr>
          <w:rFonts w:ascii="Times New Roman" w:hAnsi="Times New Roman" w:cs="Times New Roman"/>
          <w:bCs/>
          <w:noProof/>
          <w:lang w:eastAsia="en-US"/>
        </w:rPr>
        <w:lastRenderedPageBreak/>
        <w:drawing>
          <wp:inline distT="0" distB="0" distL="0" distR="0" wp14:anchorId="6715C234" wp14:editId="48C8228D">
            <wp:extent cx="5376334" cy="6039761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059" cy="606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E6B0C" w14:textId="77777777" w:rsidR="00A44BC0" w:rsidRPr="007D6DC4" w:rsidRDefault="00A44BC0" w:rsidP="00A44BC0">
      <w:pPr>
        <w:spacing w:after="0"/>
        <w:jc w:val="center"/>
        <w:rPr>
          <w:rFonts w:ascii="Times New Roman" w:hAnsi="Times New Roman" w:cs="Times New Roman"/>
          <w:bCs/>
        </w:rPr>
      </w:pPr>
    </w:p>
    <w:p w14:paraId="228D741E" w14:textId="77777777" w:rsidR="00A44BC0" w:rsidRPr="007D6DC4" w:rsidRDefault="00A44BC0" w:rsidP="00A44BC0">
      <w:pPr>
        <w:spacing w:after="0"/>
        <w:rPr>
          <w:rFonts w:ascii="Times New Roman" w:hAnsi="Times New Roman" w:cs="Times New Roman"/>
        </w:rPr>
      </w:pPr>
      <w:r w:rsidRPr="007D6DC4">
        <w:rPr>
          <w:rFonts w:ascii="Times New Roman" w:hAnsi="Times New Roman" w:cs="Times New Roman"/>
          <w:b/>
        </w:rPr>
        <w:t xml:space="preserve">Supplementary Fig. 2. Evaluation of </w:t>
      </w:r>
      <w:r w:rsidRPr="007D6DC4">
        <w:rPr>
          <w:rFonts w:ascii="Times New Roman" w:hAnsi="Times New Roman" w:cs="Times New Roman"/>
          <w:b/>
          <w:i/>
        </w:rPr>
        <w:t>in vivo</w:t>
      </w:r>
      <w:r w:rsidRPr="007D6DC4">
        <w:rPr>
          <w:rFonts w:ascii="Times New Roman" w:hAnsi="Times New Roman" w:cs="Times New Roman"/>
          <w:b/>
        </w:rPr>
        <w:t xml:space="preserve"> toxicity.</w:t>
      </w:r>
      <w:r w:rsidRPr="007D6DC4">
        <w:rPr>
          <w:rFonts w:ascii="Times New Roman" w:hAnsi="Times New Roman" w:cs="Times New Roman"/>
        </w:rPr>
        <w:t xml:space="preserve"> The toxicity of nanovesicles and lipofectamine evaluated by </w:t>
      </w:r>
      <w:r w:rsidRPr="007D6DC4">
        <w:rPr>
          <w:rFonts w:ascii="Times New Roman" w:hAnsi="Times New Roman" w:cs="Times New Roman"/>
          <w:b/>
          <w:bCs/>
        </w:rPr>
        <w:t>(A) body weight</w:t>
      </w:r>
      <w:r w:rsidRPr="007D6DC4">
        <w:rPr>
          <w:rFonts w:ascii="Times New Roman" w:hAnsi="Times New Roman" w:cs="Times New Roman"/>
        </w:rPr>
        <w:t xml:space="preserve"> (n=6), </w:t>
      </w:r>
      <w:r w:rsidRPr="007D6DC4">
        <w:rPr>
          <w:rFonts w:ascii="Times New Roman" w:hAnsi="Times New Roman" w:cs="Times New Roman"/>
          <w:b/>
          <w:bCs/>
        </w:rPr>
        <w:t>(B) aspartate aminotransferase</w:t>
      </w:r>
      <w:r w:rsidRPr="007D6DC4">
        <w:rPr>
          <w:rFonts w:ascii="Times New Roman" w:hAnsi="Times New Roman" w:cs="Times New Roman"/>
        </w:rPr>
        <w:t xml:space="preserve"> (n=3), </w:t>
      </w:r>
      <w:r w:rsidRPr="007D6DC4">
        <w:rPr>
          <w:rFonts w:ascii="Times New Roman" w:hAnsi="Times New Roman" w:cs="Times New Roman"/>
          <w:b/>
          <w:bCs/>
        </w:rPr>
        <w:t>(C) alanine transaminase</w:t>
      </w:r>
      <w:r w:rsidRPr="007D6DC4">
        <w:rPr>
          <w:rFonts w:ascii="Times New Roman" w:hAnsi="Times New Roman" w:cs="Times New Roman"/>
        </w:rPr>
        <w:t xml:space="preserve"> (n=3), and </w:t>
      </w:r>
      <w:r w:rsidRPr="007D6DC4">
        <w:rPr>
          <w:rFonts w:ascii="Times New Roman" w:hAnsi="Times New Roman" w:cs="Times New Roman"/>
          <w:b/>
          <w:bCs/>
        </w:rPr>
        <w:t>(D) blood urea nitrogen</w:t>
      </w:r>
      <w:r w:rsidRPr="007D6DC4">
        <w:rPr>
          <w:rFonts w:ascii="Times New Roman" w:hAnsi="Times New Roman" w:cs="Times New Roman"/>
        </w:rPr>
        <w:t xml:space="preserve"> (n=3).</w:t>
      </w:r>
    </w:p>
    <w:p w14:paraId="27AC64B0" w14:textId="77777777" w:rsidR="00A44BC0" w:rsidRPr="007D6DC4" w:rsidRDefault="00A44BC0" w:rsidP="00A44BC0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0" w:line="480" w:lineRule="auto"/>
        <w:ind w:left="708" w:hangingChars="295" w:hanging="708"/>
        <w:rPr>
          <w:rFonts w:ascii="Times New Roman" w:eastAsia="Times" w:hAnsi="Times New Roman" w:cs="Times New Roman"/>
        </w:rPr>
      </w:pPr>
    </w:p>
    <w:p w14:paraId="4A9F91B7" w14:textId="77777777" w:rsidR="00751DE0" w:rsidRPr="00A44BC0" w:rsidRDefault="00751DE0"/>
    <w:sectPr w:rsidR="00751DE0" w:rsidRPr="00A44BC0" w:rsidSect="00177452">
      <w:footerReference w:type="even" r:id="rId6"/>
      <w:footerReference w:type="default" r:id="rId7"/>
      <w:pgSz w:w="12240" w:h="15840"/>
      <w:pgMar w:top="1440" w:right="1440" w:bottom="1440" w:left="1440" w:header="0" w:footer="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918544184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40E25703" w14:textId="77777777" w:rsidR="006C6B8D" w:rsidRDefault="00A44BC0" w:rsidP="006C6B8D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21</w:t>
        </w:r>
        <w:r>
          <w:rPr>
            <w:rStyle w:val="a4"/>
          </w:rPr>
          <w:fldChar w:fldCharType="end"/>
        </w:r>
      </w:p>
    </w:sdtContent>
  </w:sdt>
  <w:p w14:paraId="4630D51F" w14:textId="77777777" w:rsidR="006C6B8D" w:rsidRDefault="00A44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</w:p>
  <w:p w14:paraId="5A6CE798" w14:textId="77777777" w:rsidR="006C6B8D" w:rsidRDefault="00A44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486772378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7FAB105A" w14:textId="77777777" w:rsidR="006C6B8D" w:rsidRDefault="00A44BC0" w:rsidP="006C6B8D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8</w:t>
        </w:r>
        <w:r>
          <w:rPr>
            <w:rStyle w:val="a4"/>
          </w:rPr>
          <w:fldChar w:fldCharType="end"/>
        </w:r>
      </w:p>
    </w:sdtContent>
  </w:sdt>
  <w:p w14:paraId="609F4062" w14:textId="77777777" w:rsidR="006C6B8D" w:rsidRDefault="00A44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</w:p>
  <w:p w14:paraId="5875DAD3" w14:textId="77777777" w:rsidR="006C6B8D" w:rsidRDefault="00A44BC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C0"/>
    <w:rsid w:val="0000612E"/>
    <w:rsid w:val="00012013"/>
    <w:rsid w:val="000150F5"/>
    <w:rsid w:val="00025C72"/>
    <w:rsid w:val="00045525"/>
    <w:rsid w:val="000509FE"/>
    <w:rsid w:val="00054844"/>
    <w:rsid w:val="00061381"/>
    <w:rsid w:val="00072411"/>
    <w:rsid w:val="000A09BE"/>
    <w:rsid w:val="000B4942"/>
    <w:rsid w:val="000C0535"/>
    <w:rsid w:val="000E726C"/>
    <w:rsid w:val="000F220A"/>
    <w:rsid w:val="000F347E"/>
    <w:rsid w:val="000F3752"/>
    <w:rsid w:val="000F565D"/>
    <w:rsid w:val="000F5B38"/>
    <w:rsid w:val="0012478C"/>
    <w:rsid w:val="00135911"/>
    <w:rsid w:val="0013655D"/>
    <w:rsid w:val="001376C3"/>
    <w:rsid w:val="001378C2"/>
    <w:rsid w:val="00177D21"/>
    <w:rsid w:val="0018180E"/>
    <w:rsid w:val="001839DD"/>
    <w:rsid w:val="001A124D"/>
    <w:rsid w:val="001B6746"/>
    <w:rsid w:val="001D21E9"/>
    <w:rsid w:val="001F0D45"/>
    <w:rsid w:val="00201A2D"/>
    <w:rsid w:val="00201EF2"/>
    <w:rsid w:val="00204D90"/>
    <w:rsid w:val="00205BEE"/>
    <w:rsid w:val="002116A5"/>
    <w:rsid w:val="002151A6"/>
    <w:rsid w:val="0022391D"/>
    <w:rsid w:val="00237103"/>
    <w:rsid w:val="002578F2"/>
    <w:rsid w:val="002613C2"/>
    <w:rsid w:val="00264668"/>
    <w:rsid w:val="00271803"/>
    <w:rsid w:val="00274CD9"/>
    <w:rsid w:val="00284834"/>
    <w:rsid w:val="00292639"/>
    <w:rsid w:val="00293C02"/>
    <w:rsid w:val="0029458B"/>
    <w:rsid w:val="002969DA"/>
    <w:rsid w:val="002A40A1"/>
    <w:rsid w:val="002A4E63"/>
    <w:rsid w:val="002A7743"/>
    <w:rsid w:val="002B4F7A"/>
    <w:rsid w:val="002C41D6"/>
    <w:rsid w:val="002D485D"/>
    <w:rsid w:val="002E1C31"/>
    <w:rsid w:val="002E24F1"/>
    <w:rsid w:val="002F4124"/>
    <w:rsid w:val="003067EA"/>
    <w:rsid w:val="00307B71"/>
    <w:rsid w:val="00330728"/>
    <w:rsid w:val="003361FD"/>
    <w:rsid w:val="00342A2F"/>
    <w:rsid w:val="00350D82"/>
    <w:rsid w:val="00352AB3"/>
    <w:rsid w:val="00353B97"/>
    <w:rsid w:val="00356E4B"/>
    <w:rsid w:val="0038075E"/>
    <w:rsid w:val="00392742"/>
    <w:rsid w:val="003B1A40"/>
    <w:rsid w:val="003B492D"/>
    <w:rsid w:val="003C0D59"/>
    <w:rsid w:val="003C0F51"/>
    <w:rsid w:val="003D100A"/>
    <w:rsid w:val="003D369B"/>
    <w:rsid w:val="003D4337"/>
    <w:rsid w:val="003E5F22"/>
    <w:rsid w:val="004006CD"/>
    <w:rsid w:val="00407155"/>
    <w:rsid w:val="00410713"/>
    <w:rsid w:val="00414891"/>
    <w:rsid w:val="00414B87"/>
    <w:rsid w:val="004304B4"/>
    <w:rsid w:val="00432ECE"/>
    <w:rsid w:val="00441685"/>
    <w:rsid w:val="004425BD"/>
    <w:rsid w:val="004447AF"/>
    <w:rsid w:val="00446C21"/>
    <w:rsid w:val="0045500F"/>
    <w:rsid w:val="00455044"/>
    <w:rsid w:val="004615D9"/>
    <w:rsid w:val="004659CA"/>
    <w:rsid w:val="00474E7E"/>
    <w:rsid w:val="00483393"/>
    <w:rsid w:val="004947C9"/>
    <w:rsid w:val="004A1417"/>
    <w:rsid w:val="004A3412"/>
    <w:rsid w:val="004B424E"/>
    <w:rsid w:val="004D3826"/>
    <w:rsid w:val="004E06BD"/>
    <w:rsid w:val="004E6B5B"/>
    <w:rsid w:val="005070F4"/>
    <w:rsid w:val="00516C84"/>
    <w:rsid w:val="005206E7"/>
    <w:rsid w:val="00531C03"/>
    <w:rsid w:val="005325AE"/>
    <w:rsid w:val="005407B9"/>
    <w:rsid w:val="00564263"/>
    <w:rsid w:val="0057037D"/>
    <w:rsid w:val="00573625"/>
    <w:rsid w:val="005743B5"/>
    <w:rsid w:val="00581AEA"/>
    <w:rsid w:val="005976D2"/>
    <w:rsid w:val="00597DA4"/>
    <w:rsid w:val="005B2272"/>
    <w:rsid w:val="005C48C9"/>
    <w:rsid w:val="005D56D6"/>
    <w:rsid w:val="005E1B85"/>
    <w:rsid w:val="005E465E"/>
    <w:rsid w:val="005E57DA"/>
    <w:rsid w:val="005E6874"/>
    <w:rsid w:val="00607DB6"/>
    <w:rsid w:val="00661EE2"/>
    <w:rsid w:val="006634F3"/>
    <w:rsid w:val="00671965"/>
    <w:rsid w:val="00691F95"/>
    <w:rsid w:val="006A7F5F"/>
    <w:rsid w:val="006C3949"/>
    <w:rsid w:val="006F5D92"/>
    <w:rsid w:val="00716A34"/>
    <w:rsid w:val="007179E1"/>
    <w:rsid w:val="0072164D"/>
    <w:rsid w:val="007331D2"/>
    <w:rsid w:val="00742FF0"/>
    <w:rsid w:val="00747984"/>
    <w:rsid w:val="00751DE0"/>
    <w:rsid w:val="007549F8"/>
    <w:rsid w:val="0075616F"/>
    <w:rsid w:val="007563E7"/>
    <w:rsid w:val="00773B05"/>
    <w:rsid w:val="00777247"/>
    <w:rsid w:val="00783E1C"/>
    <w:rsid w:val="007C2BFA"/>
    <w:rsid w:val="007E1B8E"/>
    <w:rsid w:val="007F0773"/>
    <w:rsid w:val="007F39EF"/>
    <w:rsid w:val="00803BA5"/>
    <w:rsid w:val="00804BC8"/>
    <w:rsid w:val="008105B1"/>
    <w:rsid w:val="00811D75"/>
    <w:rsid w:val="00822AB3"/>
    <w:rsid w:val="00825C9B"/>
    <w:rsid w:val="00832F01"/>
    <w:rsid w:val="0083484D"/>
    <w:rsid w:val="00840C3E"/>
    <w:rsid w:val="008418A5"/>
    <w:rsid w:val="008448DD"/>
    <w:rsid w:val="0085439B"/>
    <w:rsid w:val="00872CC5"/>
    <w:rsid w:val="00880AFB"/>
    <w:rsid w:val="00881E78"/>
    <w:rsid w:val="008900C8"/>
    <w:rsid w:val="008964C1"/>
    <w:rsid w:val="008A5EA3"/>
    <w:rsid w:val="008E416D"/>
    <w:rsid w:val="008F2224"/>
    <w:rsid w:val="008F49E0"/>
    <w:rsid w:val="00901889"/>
    <w:rsid w:val="00906A46"/>
    <w:rsid w:val="00914D40"/>
    <w:rsid w:val="00925B3A"/>
    <w:rsid w:val="00930D41"/>
    <w:rsid w:val="00933608"/>
    <w:rsid w:val="009673BB"/>
    <w:rsid w:val="0096779E"/>
    <w:rsid w:val="00983430"/>
    <w:rsid w:val="009C457B"/>
    <w:rsid w:val="009C6AAA"/>
    <w:rsid w:val="009D5E37"/>
    <w:rsid w:val="009E620D"/>
    <w:rsid w:val="009F5999"/>
    <w:rsid w:val="00A022F1"/>
    <w:rsid w:val="00A15554"/>
    <w:rsid w:val="00A244C5"/>
    <w:rsid w:val="00A265AC"/>
    <w:rsid w:val="00A2668B"/>
    <w:rsid w:val="00A30E23"/>
    <w:rsid w:val="00A32CA4"/>
    <w:rsid w:val="00A44BC0"/>
    <w:rsid w:val="00A63987"/>
    <w:rsid w:val="00A64145"/>
    <w:rsid w:val="00A74FE3"/>
    <w:rsid w:val="00A8573F"/>
    <w:rsid w:val="00AA0720"/>
    <w:rsid w:val="00AB38C0"/>
    <w:rsid w:val="00AC3F72"/>
    <w:rsid w:val="00AC59C7"/>
    <w:rsid w:val="00AD2753"/>
    <w:rsid w:val="00B0121B"/>
    <w:rsid w:val="00B04621"/>
    <w:rsid w:val="00B402A9"/>
    <w:rsid w:val="00B51A12"/>
    <w:rsid w:val="00B5391A"/>
    <w:rsid w:val="00B545CF"/>
    <w:rsid w:val="00B63580"/>
    <w:rsid w:val="00B7788F"/>
    <w:rsid w:val="00B958EC"/>
    <w:rsid w:val="00BC10AB"/>
    <w:rsid w:val="00BD0CE5"/>
    <w:rsid w:val="00BD31E8"/>
    <w:rsid w:val="00BD5BCC"/>
    <w:rsid w:val="00BD6D8E"/>
    <w:rsid w:val="00BD722C"/>
    <w:rsid w:val="00BF091C"/>
    <w:rsid w:val="00C14205"/>
    <w:rsid w:val="00C20E5F"/>
    <w:rsid w:val="00C34F96"/>
    <w:rsid w:val="00C42B00"/>
    <w:rsid w:val="00C545CB"/>
    <w:rsid w:val="00C55A06"/>
    <w:rsid w:val="00C64B20"/>
    <w:rsid w:val="00C90058"/>
    <w:rsid w:val="00CA771F"/>
    <w:rsid w:val="00CB6693"/>
    <w:rsid w:val="00CB735D"/>
    <w:rsid w:val="00CC2801"/>
    <w:rsid w:val="00CD4206"/>
    <w:rsid w:val="00CE3C21"/>
    <w:rsid w:val="00CE4F7A"/>
    <w:rsid w:val="00CE7842"/>
    <w:rsid w:val="00CF36C2"/>
    <w:rsid w:val="00CF3F22"/>
    <w:rsid w:val="00D10972"/>
    <w:rsid w:val="00D12989"/>
    <w:rsid w:val="00D15EC9"/>
    <w:rsid w:val="00D161F3"/>
    <w:rsid w:val="00D303EB"/>
    <w:rsid w:val="00D37CEE"/>
    <w:rsid w:val="00D4006C"/>
    <w:rsid w:val="00D47F0A"/>
    <w:rsid w:val="00D56B14"/>
    <w:rsid w:val="00D805CF"/>
    <w:rsid w:val="00D939AE"/>
    <w:rsid w:val="00DA4165"/>
    <w:rsid w:val="00DB29FB"/>
    <w:rsid w:val="00DB2BEB"/>
    <w:rsid w:val="00DD3052"/>
    <w:rsid w:val="00DF4598"/>
    <w:rsid w:val="00DF53AA"/>
    <w:rsid w:val="00E05744"/>
    <w:rsid w:val="00E10E7C"/>
    <w:rsid w:val="00E159D8"/>
    <w:rsid w:val="00E16644"/>
    <w:rsid w:val="00E1774B"/>
    <w:rsid w:val="00E26352"/>
    <w:rsid w:val="00E36A14"/>
    <w:rsid w:val="00E51306"/>
    <w:rsid w:val="00E55528"/>
    <w:rsid w:val="00E57C3F"/>
    <w:rsid w:val="00E639BB"/>
    <w:rsid w:val="00E93CB2"/>
    <w:rsid w:val="00EA2AFD"/>
    <w:rsid w:val="00EB1B0C"/>
    <w:rsid w:val="00EB1FBF"/>
    <w:rsid w:val="00EB3160"/>
    <w:rsid w:val="00EB5377"/>
    <w:rsid w:val="00EC2E58"/>
    <w:rsid w:val="00EC4EAB"/>
    <w:rsid w:val="00EE2B2C"/>
    <w:rsid w:val="00EE4153"/>
    <w:rsid w:val="00EE4596"/>
    <w:rsid w:val="00EF4348"/>
    <w:rsid w:val="00F05C48"/>
    <w:rsid w:val="00F128D9"/>
    <w:rsid w:val="00F24D25"/>
    <w:rsid w:val="00F3684E"/>
    <w:rsid w:val="00F574DA"/>
    <w:rsid w:val="00F6274A"/>
    <w:rsid w:val="00F62974"/>
    <w:rsid w:val="00F64E36"/>
    <w:rsid w:val="00F76743"/>
    <w:rsid w:val="00F82791"/>
    <w:rsid w:val="00F96FA7"/>
    <w:rsid w:val="00FA3066"/>
    <w:rsid w:val="00FB35A1"/>
    <w:rsid w:val="00FB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23B09"/>
  <w15:chartTrackingRefBased/>
  <w15:docId w15:val="{23DC9847-69FA-8647-B67E-73A78D7F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BC0"/>
    <w:pPr>
      <w:spacing w:after="200" w:line="240" w:lineRule="auto"/>
    </w:pPr>
    <w:rPr>
      <w:rFonts w:ascii="Times" w:hAnsi="Times" w:cs="Times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44BC0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rsid w:val="00A44BC0"/>
    <w:rPr>
      <w:rFonts w:ascii="Times" w:hAnsi="Times" w:cs="Times"/>
      <w:kern w:val="0"/>
      <w:sz w:val="24"/>
      <w:lang w:eastAsia="ko-KR"/>
    </w:rPr>
  </w:style>
  <w:style w:type="character" w:styleId="a4">
    <w:name w:val="page number"/>
    <w:basedOn w:val="a0"/>
    <w:rsid w:val="00A44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crosoft Office 사용자</cp:lastModifiedBy>
  <cp:revision>1</cp:revision>
  <dcterms:created xsi:type="dcterms:W3CDTF">2022-05-19T06:42:00Z</dcterms:created>
  <dcterms:modified xsi:type="dcterms:W3CDTF">2022-05-19T06:42:00Z</dcterms:modified>
</cp:coreProperties>
</file>